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280"/>
        <w:rPr/>
      </w:pPr>
      <w:r>
        <w:rPr>
          <w:rFonts w:eastAsia="AvenirLTStd-Roman;MS Gothic" w:cs="Arial" w:ascii="Arial" w:hAnsi="Arial"/>
          <w:b/>
        </w:rPr>
        <w:t>Additional file 8: Summary of samples used in each method</w:t>
        <w:b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535"/>
        <w:gridCol w:w="4899"/>
        <w:gridCol w:w="2043"/>
        <w:gridCol w:w="1365"/>
        <w:gridCol w:w="1463"/>
        <w:gridCol w:w="1429"/>
      </w:tblGrid>
      <w:tr>
        <w:trPr>
          <w:trHeight w:val="300" w:hRule="atLeast"/>
        </w:trPr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Sample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Sample type</w:t>
            </w:r>
          </w:p>
        </w:tc>
        <w:tc>
          <w:tcPr>
            <w:tcW w:w="489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High Impact Variant (confirmed)</w:t>
            </w:r>
          </w:p>
        </w:tc>
        <w:tc>
          <w:tcPr>
            <w:tcW w:w="63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Methods used</w:t>
            </w:r>
          </w:p>
        </w:tc>
      </w:tr>
      <w:tr>
        <w:trPr>
          <w:trHeight w:val="480" w:hRule="atLeast"/>
        </w:trPr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  <w:tc>
          <w:tcPr>
            <w:tcW w:w="489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Gene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Read v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en-GB"/>
              </w:rPr>
              <w:t>(replicate result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Sanger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Gene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Read v2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Ampli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Seq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2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5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7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 (2 --)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8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9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 (2 --)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72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10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GB"/>
              </w:rPr>
              <w:t>BRCA2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 c.10095delinsGAATTATATCT p.(Ser3366AsnfsTer4)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 (2++)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X 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1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GB"/>
              </w:rPr>
              <w:t>BRCA1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 c.181T&gt;G p.(Cys61Gly) 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 (2 ++)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 (fail)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12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48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17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GB"/>
              </w:rPr>
              <w:t>BRCA1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 c.2060A&gt;C p.(Gln687Pro)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 (2 ++)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18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19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20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2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 (2 --)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23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GB"/>
              </w:rPr>
              <w:t>BRCA2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 c.7007+1G&gt;C 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 (2 ++)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25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26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27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</w:tr>
      <w:tr>
        <w:trPr>
          <w:trHeight w:val="48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28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GB"/>
              </w:rPr>
              <w:t>BRCA1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 c.5266dupC p.(Gln1756ProfsTer) 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 (2 ++)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</w:tr>
      <w:tr>
        <w:trPr>
          <w:trHeight w:val="48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29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GB"/>
              </w:rPr>
              <w:t>BRCA2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 c.9302T&gt;C p.(Leu3101Pro) 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 (+,failed replicate)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48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30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GB"/>
              </w:rPr>
              <w:t>BRCA1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 c.4675G&gt;A p.(Glu1559Lys) 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 (2 ++)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3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 (3 +--)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32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33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34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35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36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37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38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</w:tr>
      <w:tr>
        <w:trPr>
          <w:trHeight w:val="480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39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Ovary</w:t>
            </w:r>
          </w:p>
        </w:tc>
        <w:tc>
          <w:tcPr>
            <w:tcW w:w="48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GB"/>
              </w:rPr>
              <w:t>BRCA2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 c.7788delAinsGGGT p.(Gly2596dup) 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 (2 ++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40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4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 (3 +--)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42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43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44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45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46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46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48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49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50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54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55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56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57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 (3 +--)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58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62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63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64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65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67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48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68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GB"/>
              </w:rPr>
              <w:t>BRCA1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 c.1105delG p.(Asp369MetfsTer5)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 (2++)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69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70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7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48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72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GB"/>
              </w:rPr>
              <w:t>BRCA2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 c.10024G&gt;A p.(Glu3342Lys) 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 (2++)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73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 (3 +--)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74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48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75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GB"/>
              </w:rPr>
              <w:t>BRCA1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 c.1105delG p.(Asp369MetfsTer5)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 (2 ++)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76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77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48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78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GB"/>
              </w:rPr>
              <w:t>BRCA2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 c.1408G&gt;C p.(Glu470Gln)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 (2 ++)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79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80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8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82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83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84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85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86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Ovary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88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breast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89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breast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90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breast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9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breast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92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breast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 (3 +--)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93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breast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94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breast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95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breast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96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breast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97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breast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98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breast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 (3 +--)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99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breast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100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breast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 (3 +--)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10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breast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102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breast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103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breast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104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breast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105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breast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106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breast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107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breast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108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breast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48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109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ast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GB"/>
              </w:rPr>
              <w:t>BRCA1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 c.5095C&gt;T p.(Arg1699Trp) 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 (2 ++)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110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breast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11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breast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112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breast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48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Z113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ast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GB"/>
              </w:rPr>
              <w:t>BRCA1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 c.2253_2254delGT p.(Met751IlefsTer10) 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 (2 ++)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114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breast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115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breast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Z116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breast</w:t>
            </w:r>
          </w:p>
        </w:tc>
        <w:tc>
          <w:tcPr>
            <w:tcW w:w="4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X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X: samples tested, +: significant variant identified in replicate, - no significant variant identified in replicate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6T12:05:00Z</dcterms:created>
  <dc:creator>Mgabunilas</dc:creator>
  <dc:description/>
  <dc:language>en-US</dc:language>
  <cp:lastModifiedBy>Mgabunilas</cp:lastModifiedBy>
  <dcterms:modified xsi:type="dcterms:W3CDTF">2015-02-26T12:05:00Z</dcterms:modified>
  <cp:revision>1</cp:revision>
  <dc:subject/>
  <dc:title/>
</cp:coreProperties>
</file>